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Gene Ontology (GO) terms functional enrichment analysis showing the over or under-representation of up-regulated genes of mutant D4-D9 in comparison to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B. cenocepacia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 J2315 whole genome functional annotatio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292"/>
        <w:gridCol w:w="1275"/>
        <w:gridCol w:w="1560"/>
        <w:gridCol w:w="1449"/>
        <w:gridCol w:w="1644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/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8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moti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9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8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move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153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or flagellar moti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3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E-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E-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6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omotory 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E-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6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E-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00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omo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E-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5E-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-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0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2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E-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E-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E-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0E-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E-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E-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9E-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1E-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19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al molecul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E-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1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8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3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E-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22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chemic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5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4E-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8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243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23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2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4E-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6008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ecular transduc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23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2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4E-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304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ing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639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60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30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mi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639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60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60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485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65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7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p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898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70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3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it-IT"/>
              </w:rPr>
              <w:t>intracellular non-membrane-bounded 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69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61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membrane-bounded 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69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61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fila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29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5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5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response to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29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5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07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36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81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hoo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56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2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797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basal bo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56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2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797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56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2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797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56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2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797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6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ablishment of localization in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70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1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9463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9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extracellular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70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2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99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1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commun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70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2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99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14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70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2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99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6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extracellular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70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2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99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5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ulo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38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6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482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9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ul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38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6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482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recep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38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6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482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an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38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6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482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gluc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38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6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482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2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13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63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988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4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4589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21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911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6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51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895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15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adhe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1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72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9521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6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logical adhe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1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72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9521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8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ine family amino aci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51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05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8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strate-specific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13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8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ive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24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9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tran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15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6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gene expre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15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5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macromolecul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15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3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cellular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15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5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activa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15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15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8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5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15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0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ine family amino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051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41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ar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43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8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89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4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87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18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ablishment of protein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67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35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0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67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35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5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plas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405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9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81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70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2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some bi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28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91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al constituent of ribos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28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91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9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ribosomal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9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nucleobase, nucleoside, nucleotide and nucle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6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macromolecu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17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nitrogen compoun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5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biological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89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52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32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cellular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6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arge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6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71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-tri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789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52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6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ty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299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50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64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61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oprotein complex bi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8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31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83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08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bi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90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86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4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d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97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58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ol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97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58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o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5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22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6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, in phosphorus-containing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7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24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10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7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24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10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3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S respon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8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9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712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99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wall macromolecul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8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9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712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00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8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9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712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a membrane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8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9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712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90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re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8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3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495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secre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8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3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495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94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retion by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8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3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495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basal body, distal rod, P r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flagellum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it-IT"/>
              </w:rPr>
              <w:t>L-aminoadipate-semialdehyde dehydroge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9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2-acetyl-L-ornithine:2-oxoglutarate 5-amino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cotinate 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41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ion:amino acid sym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, acting on paired donors, with incorporation or reduction of molecular oxygen, reduced pteridine as one donor, and incorporation of one atom of oxyg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10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starv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3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 projection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1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cotinate-nucleotide adenyl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5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inosuccinate synth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I protein secretion system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9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oxyribodipyrimidine photo-ly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91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photoly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8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gral to plasma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001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locomo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2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dium:amino acid sym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6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basal body, r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n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829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-chromophore link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2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insic to plasma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t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801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ular response to str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t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pyrroline-5-carboxylate dehydroge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604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 projection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3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one 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0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ular component bi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6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nutrient leve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basal body, distal rod, L r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66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nutrient leve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7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9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-acetylhomoserine aminocarboxyprop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5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-glutamine glutam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8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-trans,poly-cis-decaprenylcis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3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tin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5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arv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2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DNA repai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ylalanine 4-monooxyge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ne dehydroge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801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response to str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9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hemo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12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97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8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RNA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689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4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49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415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4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P-bond-hydrolysis-driven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4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06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3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active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4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06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6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nzym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4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50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4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organelle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4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60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52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oprotein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77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73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oglycan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3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39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4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itol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3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39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2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nt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3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39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5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phenylalan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3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98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prote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3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235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41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40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65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0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on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60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25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96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6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activity, coupled to transmembrane movement of substa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92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2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69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4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activity, coupled to movement of substa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92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2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69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7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outer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28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70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327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somal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2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60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8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strate-specific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49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9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61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2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ablishment of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49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0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563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49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0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563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64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carboxyl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23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20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7:46:00Z</dcterms:created>
  <dc:creator>Giovanni</dc:creator>
  <dc:description/>
  <cp:keywords/>
  <dc:language>en-US</dc:language>
  <cp:lastModifiedBy>Silvia</cp:lastModifiedBy>
  <dcterms:modified xsi:type="dcterms:W3CDTF">2011-03-28T08:04:00Z</dcterms:modified>
  <cp:revision>5</cp:revision>
  <dc:subject/>
  <dc:title/>
</cp:coreProperties>
</file>